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5D6E3" w14:textId="6A19D56B" w:rsidR="00E72A36" w:rsidRPr="006F368B" w:rsidRDefault="006F368B">
      <w:pPr>
        <w:rPr>
          <w:rFonts w:ascii="Times New Roman" w:hAnsi="Times New Roman" w:cs="Times New Roman"/>
          <w:sz w:val="24"/>
          <w:szCs w:val="24"/>
        </w:rPr>
      </w:pPr>
      <w:r w:rsidRPr="006F368B">
        <w:rPr>
          <w:rFonts w:ascii="Times New Roman" w:hAnsi="Times New Roman" w:cs="Times New Roman"/>
          <w:sz w:val="24"/>
          <w:szCs w:val="24"/>
        </w:rPr>
        <w:t>Flow diagram of the Study</w:t>
      </w:r>
    </w:p>
    <w:p w14:paraId="39ADEFEB" w14:textId="77777777" w:rsidR="006F368B" w:rsidRDefault="006F368B">
      <w:pPr>
        <w:rPr>
          <w:rFonts w:hint="eastAsia"/>
        </w:rPr>
      </w:pPr>
    </w:p>
    <w:p w14:paraId="5A70EA6D" w14:textId="61A2A421" w:rsidR="00EA3EA6" w:rsidRPr="00EA3EA6" w:rsidRDefault="00EA3EA6" w:rsidP="00EA3EA6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13ED30" wp14:editId="08B94081">
                <wp:simplePos x="0" y="0"/>
                <wp:positionH relativeFrom="column">
                  <wp:posOffset>192546</wp:posOffset>
                </wp:positionH>
                <wp:positionV relativeFrom="paragraph">
                  <wp:posOffset>9253</wp:posOffset>
                </wp:positionV>
                <wp:extent cx="3990109" cy="908463"/>
                <wp:effectExtent l="0" t="0" r="10795" b="2540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0109" cy="9084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F2BFB7" w14:textId="18F4A5E4" w:rsidR="00EA3EA6" w:rsidRPr="00B118DA" w:rsidRDefault="00EA3EA6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tential Cases</w:t>
                            </w: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2D0E7563" w14:textId="4D988413" w:rsidR="00EA3EA6" w:rsidRDefault="00EA3EA6" w:rsidP="00EA3EA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 P</w:t>
                            </w:r>
                            <w:r w:rsidRPr="00414A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tients whose tumor had a malignant behavior and had radical </w:t>
                            </w:r>
                            <w:r w:rsidRPr="00414A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rgery.</w:t>
                            </w:r>
                            <w:r w:rsidRPr="00414A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7E8819A" w14:textId="05B01B7F" w:rsidR="00EA3EA6" w:rsidRDefault="00EA3EA6" w:rsidP="00EA3EA6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. W</w:t>
                            </w:r>
                            <w:r w:rsidRPr="00414A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th </w:t>
                            </w:r>
                            <w:r w:rsidRPr="00414AB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histology codes</w:t>
                            </w:r>
                          </w:p>
                          <w:p w14:paraId="16418C39" w14:textId="44A06B18" w:rsidR="00EA3EA6" w:rsidRPr="00B118DA" w:rsidRDefault="00EA3EA6" w:rsidP="00EA3EA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. U</w:t>
                            </w:r>
                            <w:r w:rsidRPr="00EA3EA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nder active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13ED30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15.15pt;margin-top:.75pt;width:314.2pt;height:71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OW+XgIAAKIEAAAOAAAAZHJzL2Uyb0RvYy54bWysVEtu2zAQ3RfoHQjua8mfuLFgOXAduCgQ&#10;JAGcImuaoiyhFIclaUvuAdobdNVN9z2Xz9EhJTtO2lXRDTXkPD7OvJnR9KqpJNkJY0tQKe33YkqE&#10;4pCVapPSjw/LN5eUWMdUxiQokdK9sPRq9vrVtNaJGEABMhOGIImySa1TWjinkyiyvBAVsz3QQqEz&#10;B1Mxh1uziTLDamSvZDSI43FUg8m0AS6sxdPr1klngT/PBXd3eW6FIzKlGJsLqwnr2q/RbMqSjWG6&#10;KHkXBvuHKCpWKnz0RHXNHCNbU/5BVZXcgIXc9ThUEeR5yUXIAbPpxy+yWRVMi5ALimP1SSb7/2j5&#10;7e7ekDJL6YgSxSos0eH7t8OPX4efX8nIy1NrmyBqpRHnmnfQYJmP5xYPfdZNbir/xXwI+lHo/Ulc&#10;0TjC8XA4mWCGE0o4+ibx5Wg89DTR021trHsvoCLeSKnB4gVN2e7GuhZ6hPjHLMgyW5ZSho1vGLGQ&#10;huwYllq6ECOSP0NJReqUjocXcSB+5vPUp/tryfinLrwzFPJJhTF7TdrcveWaddMJtYZsjzoZaBvN&#10;ar4skfeGWXfPDHYWSoPT4u5wySVgMNBZlBRgvvzt3OOx4OilpMZOTan9vGVGUCI/KGyFSX808q0d&#10;NqOLtwPcmHPP+tyjttUCUKE+zqXmwfR4J49mbqB6xKGa+1fRxRTHt1PqjubCtfODQ8nFfB5A2Mya&#10;uRu10txT+4p4PR+aR2Z0V0+HnXALx55myYuytlh/U8F86yAvQ829wK2qne44CKFruqH1k3a+D6in&#10;X8vsNwAAAP//AwBQSwMEFAAGAAgAAAAhAHBMAefbAAAACAEAAA8AAABkcnMvZG93bnJldi54bWxM&#10;j8FOwzAQRO9I/IO1SNyoA21DCHEqQIULJwri7MZbxyJeR7abhr9nOcFxdkazb5rN7AcxYUwukILr&#10;RQECqQvGkVXw8f58VYFIWZPRQyBU8I0JNu35WaNrE070htMuW8EllGqtoM95rKVMXY9ep0UYkdg7&#10;hOh1ZhmtNFGfuNwP8qYoSum1I/7Q6xGfeuy+dkevYPto72xX6dhvK+PcNH8eXu2LUpcX88M9iIxz&#10;/gvDLz6jQ8tM+3Akk8SgYFksOcn3NQi2y3V1C2LPerUqQbaN/D+g/QEAAP//AwBQSwECLQAUAAYA&#10;CAAAACEAtoM4kv4AAADhAQAAEwAAAAAAAAAAAAAAAAAAAAAAW0NvbnRlbnRfVHlwZXNdLnhtbFBL&#10;AQItABQABgAIAAAAIQA4/SH/1gAAAJQBAAALAAAAAAAAAAAAAAAAAC8BAABfcmVscy8ucmVsc1BL&#10;AQItABQABgAIAAAAIQDqaOW+XgIAAKIEAAAOAAAAAAAAAAAAAAAAAC4CAABkcnMvZTJvRG9jLnht&#10;bFBLAQItABQABgAIAAAAIQBwTAHn2wAAAAgBAAAPAAAAAAAAAAAAAAAAALgEAABkcnMvZG93bnJl&#10;di54bWxQSwUGAAAAAAQABADzAAAAwAUAAAAA&#10;" fillcolor="white [3201]" strokeweight=".5pt">
                <v:textbox>
                  <w:txbxContent>
                    <w:p w14:paraId="51F2BFB7" w14:textId="18F4A5E4" w:rsidR="00EA3EA6" w:rsidRPr="00B118DA" w:rsidRDefault="00EA3EA6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tential Cases</w:t>
                      </w: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</w:t>
                      </w:r>
                    </w:p>
                    <w:p w14:paraId="2D0E7563" w14:textId="4D988413" w:rsidR="00EA3EA6" w:rsidRDefault="00EA3EA6" w:rsidP="00EA3EA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. P</w:t>
                      </w:r>
                      <w:r w:rsidRPr="00414A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tients whose tumor had a malignant behavior and had radical </w:t>
                      </w:r>
                      <w:r w:rsidRPr="00414A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urgery.</w:t>
                      </w:r>
                      <w:r w:rsidRPr="00414A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27E8819A" w14:textId="05B01B7F" w:rsidR="00EA3EA6" w:rsidRDefault="00EA3EA6" w:rsidP="00EA3EA6">
                      <w:pP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. W</w:t>
                      </w:r>
                      <w:r w:rsidRPr="00414A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th </w:t>
                      </w:r>
                      <w:r w:rsidRPr="00414AB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shd w:val="clear" w:color="auto" w:fill="FFFFFF"/>
                        </w:rPr>
                        <w:t>histology codes</w:t>
                      </w:r>
                    </w:p>
                    <w:p w14:paraId="16418C39" w14:textId="44A06B18" w:rsidR="00EA3EA6" w:rsidRPr="00B118DA" w:rsidRDefault="00EA3EA6" w:rsidP="00EA3EA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/>
                          <w:sz w:val="20"/>
                          <w:szCs w:val="20"/>
                          <w:shd w:val="clear" w:color="auto" w:fill="FFFFFF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shd w:val="clear" w:color="auto" w:fill="FFFFFF"/>
                        </w:rPr>
                        <w:t>. U</w:t>
                      </w:r>
                      <w:r w:rsidRPr="00EA3EA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shd w:val="clear" w:color="auto" w:fill="FFFFFF"/>
                        </w:rPr>
                        <w:t>nder active follow-up</w:t>
                      </w:r>
                    </w:p>
                  </w:txbxContent>
                </v:textbox>
              </v:shape>
            </w:pict>
          </mc:Fallback>
        </mc:AlternateContent>
      </w:r>
    </w:p>
    <w:p w14:paraId="439373E3" w14:textId="460014B8" w:rsidR="00EA3EA6" w:rsidRPr="00EA3EA6" w:rsidRDefault="00EA3EA6" w:rsidP="00EA3EA6"/>
    <w:p w14:paraId="2918637E" w14:textId="0AA3F225" w:rsidR="00EA3EA6" w:rsidRPr="00EA3EA6" w:rsidRDefault="00EA3EA6" w:rsidP="00EA3EA6"/>
    <w:p w14:paraId="4879FE75" w14:textId="1338DD61" w:rsidR="00EA3EA6" w:rsidRPr="00EA3EA6" w:rsidRDefault="00EA3EA6" w:rsidP="00EA3EA6"/>
    <w:p w14:paraId="6FCAA2FC" w14:textId="2D31E1FD" w:rsidR="00EA3EA6" w:rsidRPr="00EA3EA6" w:rsidRDefault="00EA3EA6" w:rsidP="00EA3EA6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B77715" wp14:editId="382A4555">
                <wp:simplePos x="0" y="0"/>
                <wp:positionH relativeFrom="column">
                  <wp:posOffset>1385949</wp:posOffset>
                </wp:positionH>
                <wp:positionV relativeFrom="paragraph">
                  <wp:posOffset>154750</wp:posOffset>
                </wp:positionV>
                <wp:extent cx="11875" cy="1003464"/>
                <wp:effectExtent l="57150" t="0" r="64770" b="63500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75" cy="10034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2C3C9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5" o:spid="_x0000_s1026" type="#_x0000_t32" style="position:absolute;left:0;text-align:left;margin-left:109.15pt;margin-top:12.2pt;width:.95pt;height:7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lWq8AEAAPUDAAAOAAAAZHJzL2Uyb0RvYy54bWysU0uO1DAQ3SNxB8t7OknPh1HU6Vn0ABsE&#10;LT4H8Dh2x8I/lU13+hJcAIkVsAJWs+c0MByDspPOIECzQGwqdlzvVb3n8uK8N5psBQTlbEOrWUmJ&#10;sNy1ym4a+vLFw3tnlITIbMu0s6KhexHo+fLuncXO12LuOqdbAQRJbKh3vqFdjL4uisA7YViYOS8s&#10;HkoHhkXcwqZoge2Q3ehiXpanxc5B68FxEQL+vRgO6TLzSyl4fCplEJHohmJvMUfI8TLFYrlg9QaY&#10;7xQf22D/0IVhymLRieqCRUZeg/qDyigOLjgZZ9yZwkmpuMgaUE1V/qbmece8yFrQnOAnm8L/o+VP&#10;tmsgqm3oCSWWGbyi67dX3998uP7y+dv7qx9f36X1p4/kJFm186FGxMquYdwFv4aku5dg0hcVkT7b&#10;u5/sFX0kHH9W1dl9rMLxpCrLo+PT48RZ3IA9hPhIOEPSoqEhAlObLq6ctXiRDqpsMds+DnEAHgCp&#10;srYpRqb0A9uSuPcoJYJidqPFWCelFEnD0HVexb0WA/yZkGgE9nmUy+QRFCsNZMtweNpX1cSCmQki&#10;ldYTqLwdNOYmmMhjOQHntwOn7FzR2TgBjbIO/gaO/aFVOeQfVA9ak+xL1+7zHWY7cLbyPYzvIA3v&#10;r/sMv3mty58AAAD//wMAUEsDBBQABgAIAAAAIQAVqeoa3gAAAAoBAAAPAAAAZHJzL2Rvd25yZXYu&#10;eG1sTI/BTsMwDIbvSLxDZCRuLG2oRlWaTsBAAu3E2IWb13ptReNUTbaVt8ec4GbLn35/f7ma3aBO&#10;NIXes4V0kYAirn3Tc2th9/Fyk4MKEbnBwTNZ+KYAq+ryosSi8Wd+p9M2tkpCOBRooYtxLLQOdUcO&#10;w8KPxHI7+MlhlHVqdTPhWcLdoE2SLLXDnuVDhyM9dVR/bY/OwqFDWu8GxvV4t0w3j5+vz8mbt/b6&#10;an64BxVpjn8w/OqLOlTitPdHboIaLJg0vxVUhiwDJYAxiQG1FzI3Geiq1P8rVD8AAAD//wMAUEsB&#10;Ai0AFAAGAAgAAAAhALaDOJL+AAAA4QEAABMAAAAAAAAAAAAAAAAAAAAAAFtDb250ZW50X1R5cGVz&#10;XS54bWxQSwECLQAUAAYACAAAACEAOP0h/9YAAACUAQAACwAAAAAAAAAAAAAAAAAvAQAAX3JlbHMv&#10;LnJlbHNQSwECLQAUAAYACAAAACEAfdpVqvABAAD1AwAADgAAAAAAAAAAAAAAAAAuAgAAZHJzL2Uy&#10;b0RvYy54bWxQSwECLQAUAAYACAAAACEAFanqGt4AAAAKAQAADwAAAAAAAAAAAAAAAABKBAAAZHJz&#10;L2Rvd25yZXYueG1sUEsFBgAAAAAEAAQA8wAAAFUFAAAAAA==&#10;" strokecolor="black [3200]" strokeweight="1.5pt">
                <v:stroke endarrow="block" joinstyle="miter"/>
              </v:shape>
            </w:pict>
          </mc:Fallback>
        </mc:AlternateContent>
      </w:r>
    </w:p>
    <w:p w14:paraId="437EDDA7" w14:textId="40F324F8" w:rsidR="00EA3EA6" w:rsidRPr="00EA3EA6" w:rsidRDefault="00EA3EA6" w:rsidP="00EA3EA6"/>
    <w:p w14:paraId="20CA9EB4" w14:textId="72A9F87B" w:rsidR="00EA3EA6" w:rsidRPr="00EA3EA6" w:rsidRDefault="00EA3EA6" w:rsidP="00EA3EA6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767E39" wp14:editId="20BE72AE">
                <wp:simplePos x="0" y="0"/>
                <wp:positionH relativeFrom="margin">
                  <wp:posOffset>3048990</wp:posOffset>
                </wp:positionH>
                <wp:positionV relativeFrom="paragraph">
                  <wp:posOffset>156951</wp:posOffset>
                </wp:positionV>
                <wp:extent cx="2909454" cy="1674421"/>
                <wp:effectExtent l="0" t="0" r="24765" b="2159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9454" cy="16744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F65391" w14:textId="34D6E4B3" w:rsidR="00B118DA" w:rsidRPr="00B118DA" w:rsidRDefault="00B118DA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ses excluded:</w:t>
                            </w:r>
                          </w:p>
                          <w:p w14:paraId="710C18F8" w14:textId="32B79BC2" w:rsidR="00B118DA" w:rsidRPr="00B118DA" w:rsidRDefault="00B118DA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 R</w:t>
                            </w: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ctal cancer or unknown primary site</w:t>
                            </w:r>
                          </w:p>
                          <w:p w14:paraId="0D4565E8" w14:textId="25458950" w:rsidR="00B118DA" w:rsidRPr="00B118DA" w:rsidRDefault="00B118DA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. Y</w:t>
                            </w: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unger than 18 years</w:t>
                            </w:r>
                          </w:p>
                          <w:p w14:paraId="0DF5654F" w14:textId="77249DA8" w:rsidR="00B118DA" w:rsidRPr="00B118DA" w:rsidRDefault="00EA3EA6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. U</w:t>
                            </w:r>
                            <w:r w:rsidR="00B118DA"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known tumor stage</w:t>
                            </w:r>
                          </w:p>
                          <w:p w14:paraId="2954338B" w14:textId="302C105B" w:rsidR="00EA3EA6" w:rsidRDefault="00EA3EA6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. I</w:t>
                            </w:r>
                            <w:r w:rsidR="00B118DA"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complete dates of </w:t>
                            </w: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ollow-up</w:t>
                            </w:r>
                          </w:p>
                          <w:p w14:paraId="1DA8A662" w14:textId="0A7E21E5" w:rsidR="00B118DA" w:rsidRDefault="00EA3EA6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. U</w:t>
                            </w:r>
                            <w:r w:rsidR="00B118DA"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known tumor grade (Gx)</w:t>
                            </w:r>
                          </w:p>
                          <w:p w14:paraId="23E71154" w14:textId="45424A89" w:rsidR="00EA3EA6" w:rsidRDefault="00EA3EA6" w:rsidP="00EA3EA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EA3EA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peci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</w:t>
                            </w:r>
                            <w:r w:rsidRPr="00EA3EA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 cause of death not available, not 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</w:t>
                            </w:r>
                            <w:r w:rsidRPr="00EA3EA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s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A3EA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umor</w:t>
                            </w:r>
                          </w:p>
                          <w:p w14:paraId="1B3254FF" w14:textId="76A06DE9" w:rsidR="00EA3EA6" w:rsidRPr="00B118DA" w:rsidRDefault="00EA3EA6" w:rsidP="00EA3EA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 M1 disease</w:t>
                            </w:r>
                          </w:p>
                          <w:p w14:paraId="45385884" w14:textId="77777777" w:rsidR="00B118DA" w:rsidRPr="00B118DA" w:rsidRDefault="00B118DA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67E39" id="文本框 3" o:spid="_x0000_s1027" type="#_x0000_t202" style="position:absolute;left:0;text-align:left;margin-left:240.1pt;margin-top:12.35pt;width:229.1pt;height:131.8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c5oYAIAAKoEAAAOAAAAZHJzL2Uyb0RvYy54bWysVM2O2jAQvlfqO1i+lwQIbEGEFWVFVQnt&#10;rsRWezaOA1Edj2sbEvoA7Rv01EvvfS6eo2OHsOy2p6oXMz9fPnu+mWFyXZeS7IWxBaiUdjsxJUJx&#10;yAq1SenHh8Wbt5RYx1TGJCiR0oOw9Hr6+tWk0mPRgy3ITBiCJMqOK53SrXN6HEWWb0XJbAe0UJjM&#10;wZTMoWs2UWZYheyljHpxPIwqMJk2wIW1GL1pknQa+PNccHeX51Y4IlOKb3PhNOFc+zOaTth4Y5je&#10;Fvz0DPYPryhZofDSM9UNc4zsTPEHVVlwAxZy1+FQRpDnBRehBqymG7+oZrVlWoRaUByrzzLZ/0fL&#10;b/f3hhRZSvuUKFZii47fvx1//Dr+/Er6Xp5K2zGiVhpxrn4HNba5jVsM+qrr3JT+F+shmEehD2dx&#10;Re0Ix2BvFI+SQUIJx1x3eJUkvcATPX2ujXXvBZTEGyk12L0gKtsvrcOnILSF+NssyCJbFFIGx0+M&#10;mEtD9gx7LV1L/gwlFalSOuwP4kD8LOepz9+vJeOffJl45wUKPakw6EVpiveWq9d10PAszBqyA+pl&#10;oBk4q/miQPols+6eGZwwlAi3xt3hkUvAN8HJomQL5svf4h6PjccsJRVObErt5x0zghL5QeFIjLpJ&#10;4kc8OMngqoeOucysLzNqV84BherifmoeTI93sjVzA+UjLtfM34oppjjenVLXmnPX7BEuJxezWQDh&#10;UGvmlmqluaf2jfGyPtSPzOhTWx1OxC20s83GL7rbYP2XCmY7B3kRWu91blQ9yY8LEbpzWl6/cZd+&#10;QD39xUx/AwAA//8DAFBLAwQUAAYACAAAACEAsF2KJdwAAAAKAQAADwAAAGRycy9kb3ducmV2Lnht&#10;bEyPPU/DMBCGdyT+g3VIbNQhROCGOBWgwsJEQcxu7NoW8Tmy3TT8e44Jtvt49N5z3WYJI5tNyj6i&#10;hOtVBczgELVHK+Hj/flKAMtFoVZjRCPh22TY9OdnnWp1POGbmXfFMgrB3CoJrpSp5TwPzgSVV3Ey&#10;SLtDTEEVapPlOqkThYeR11V1y4PySBecmsyTM8PX7hgkbB/t2g5CJbcV2vt5+Ty82hcpLy+Wh3tg&#10;xSzlD4ZffVKHnpz28Yg6s1FCI6qaUAl1cweMgPWNaIDtaSCo4H3H/7/Q/wAAAP//AwBQSwECLQAU&#10;AAYACAAAACEAtoM4kv4AAADhAQAAEwAAAAAAAAAAAAAAAAAAAAAAW0NvbnRlbnRfVHlwZXNdLnht&#10;bFBLAQItABQABgAIAAAAIQA4/SH/1gAAAJQBAAALAAAAAAAAAAAAAAAAAC8BAABfcmVscy8ucmVs&#10;c1BLAQItABQABgAIAAAAIQAlzc5oYAIAAKoEAAAOAAAAAAAAAAAAAAAAAC4CAABkcnMvZTJvRG9j&#10;LnhtbFBLAQItABQABgAIAAAAIQCwXYol3AAAAAoBAAAPAAAAAAAAAAAAAAAAALoEAABkcnMvZG93&#10;bnJldi54bWxQSwUGAAAAAAQABADzAAAAwwUAAAAA&#10;" fillcolor="white [3201]" strokeweight=".5pt">
                <v:textbox>
                  <w:txbxContent>
                    <w:p w14:paraId="4AF65391" w14:textId="34D6E4B3" w:rsidR="00B118DA" w:rsidRPr="00B118DA" w:rsidRDefault="00B118DA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ases excluded:</w:t>
                      </w:r>
                    </w:p>
                    <w:p w14:paraId="710C18F8" w14:textId="32B79BC2" w:rsidR="00B118DA" w:rsidRPr="00B118DA" w:rsidRDefault="00B118DA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. R</w:t>
                      </w: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ctal cancer or unknown primary site</w:t>
                      </w:r>
                    </w:p>
                    <w:p w14:paraId="0D4565E8" w14:textId="25458950" w:rsidR="00B118DA" w:rsidRPr="00B118DA" w:rsidRDefault="00B118DA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. Y</w:t>
                      </w: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unger than 18 years</w:t>
                      </w:r>
                    </w:p>
                    <w:p w14:paraId="0DF5654F" w14:textId="77249DA8" w:rsidR="00B118DA" w:rsidRPr="00B118DA" w:rsidRDefault="00EA3EA6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. U</w:t>
                      </w:r>
                      <w:r w:rsidR="00B118DA"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known tumor stage</w:t>
                      </w:r>
                    </w:p>
                    <w:p w14:paraId="2954338B" w14:textId="302C105B" w:rsidR="00EA3EA6" w:rsidRDefault="00EA3EA6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. I</w:t>
                      </w:r>
                      <w:r w:rsidR="00B118DA"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complete dates of </w:t>
                      </w: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ollow-up</w:t>
                      </w:r>
                    </w:p>
                    <w:p w14:paraId="1DA8A662" w14:textId="0A7E21E5" w:rsidR="00B118DA" w:rsidRDefault="00EA3EA6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. U</w:t>
                      </w:r>
                      <w:r w:rsidR="00B118DA"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known tumor grade (Gx)</w:t>
                      </w:r>
                    </w:p>
                    <w:p w14:paraId="23E71154" w14:textId="45424A89" w:rsidR="00EA3EA6" w:rsidRDefault="00EA3EA6" w:rsidP="00EA3EA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</w:t>
                      </w:r>
                      <w:r w:rsidRPr="00EA3EA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peci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</w:t>
                      </w:r>
                      <w:r w:rsidRPr="00EA3EA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 cause of death not available, not 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</w:t>
                      </w:r>
                      <w:r w:rsidRPr="00EA3EA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st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</w:t>
                      </w:r>
                      <w:r w:rsidRPr="00EA3EA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umor</w:t>
                      </w:r>
                    </w:p>
                    <w:p w14:paraId="1B3254FF" w14:textId="76A06DE9" w:rsidR="00EA3EA6" w:rsidRPr="00B118DA" w:rsidRDefault="00EA3EA6" w:rsidP="00EA3EA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 M1 disease</w:t>
                      </w:r>
                    </w:p>
                    <w:p w14:paraId="45385884" w14:textId="77777777" w:rsidR="00B118DA" w:rsidRPr="00B118DA" w:rsidRDefault="00B118DA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7376F0" w14:textId="5BA78BC9" w:rsidR="00EA3EA6" w:rsidRPr="00EA3EA6" w:rsidRDefault="00EA3EA6" w:rsidP="00EA3EA6"/>
    <w:p w14:paraId="6A5C4AD2" w14:textId="107F62DE" w:rsidR="00EA3EA6" w:rsidRPr="00EA3EA6" w:rsidRDefault="00EA3EA6" w:rsidP="00EA3EA6"/>
    <w:p w14:paraId="6AEB1696" w14:textId="17219D75" w:rsidR="00EA3EA6" w:rsidRPr="00EA3EA6" w:rsidRDefault="00EA3EA6" w:rsidP="00EA3EA6"/>
    <w:p w14:paraId="25E522D4" w14:textId="7FA254B6" w:rsidR="00EA3EA6" w:rsidRPr="00EA3EA6" w:rsidRDefault="00EA3EA6" w:rsidP="00EA3EA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CF7986" wp14:editId="79B9832A">
                <wp:simplePos x="0" y="0"/>
                <wp:positionH relativeFrom="column">
                  <wp:posOffset>400792</wp:posOffset>
                </wp:positionH>
                <wp:positionV relativeFrom="paragraph">
                  <wp:posOffset>11677</wp:posOffset>
                </wp:positionV>
                <wp:extent cx="1852551" cy="682832"/>
                <wp:effectExtent l="0" t="0" r="14605" b="2222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2551" cy="6828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2E5FFF" w14:textId="12B67834" w:rsidR="00B118DA" w:rsidRPr="00B118DA" w:rsidRDefault="00B118DA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stologic diagnosis of</w:t>
                            </w: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A3EA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sected c</w:t>
                            </w: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lon Cancers 20</w:t>
                            </w: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</w:t>
                            </w: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201</w:t>
                            </w: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14:paraId="59319AB6" w14:textId="09323AC8" w:rsidR="00B118DA" w:rsidRPr="00B118DA" w:rsidRDefault="00B118DA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=</w:t>
                            </w:r>
                            <w:r w:rsidR="00EA3EA6" w:rsidRPr="00414A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0</w:t>
                            </w:r>
                            <w:r w:rsidR="00EA3EA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="00EA3EA6" w:rsidRPr="00414A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F7986" id="文本框 1" o:spid="_x0000_s1028" type="#_x0000_t202" style="position:absolute;left:0;text-align:left;margin-left:31.55pt;margin-top:.9pt;width:145.8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tCGXQIAAKkEAAAOAAAAZHJzL2Uyb0RvYy54bWysVEtu2zAQ3RfoHQjua9mKnbqC5cB14KJA&#10;kARwiqxpirKEUhyWpC25B2hu0FU33fdcPkeHlPxJ2lXRDUVyHt/MvJnR5KqpJNkKY0tQKR30+pQI&#10;xSEr1Tqlnx4Wb8aUWMdUxiQokdKdsPRq+vrVpNaJiKEAmQlDkETZpNYpLZzTSRRZXoiK2R5oodCY&#10;g6mYw6NZR5lhNbJXMor7/cuoBpNpA1xYi7fXrZFOA3+eC+7u8twKR2RKMTYXVhPWlV+j6YQla8N0&#10;UfIuDPYPUVSsVOj0SHXNHCMbU/5BVZXcgIXc9ThUEeR5yUXIAbMZ9F9ksyyYFiEXFMfqo0z2/9Hy&#10;2+29IWWGtaNEsQpLtP/+tP/xa//zGxl4eWptE0QtNeJc8x4aD+3uLV76rJvcVP6L+RC0o9C7o7ii&#10;cYT7R+NRPBqhF462y3E8vog9TXR6rY11HwRUxG9SarB4QVO2vbGuhR4g3pkFWWaLUspw8A0j5tKQ&#10;LcNSSxdiRPJnKKlIjc4vRv1A/MzmqY/vV5Lxz114Zyjkkwpj9pq0ufuda1ZNkDAk5G9WkO1QLgNt&#10;v1nNFyXS3zDr7pnBBkOFcGjcHS65BIwJuh0lBZivf7v3eKw7WimpsWFTar9smBGUyI8KO+LdYDj0&#10;HR4Ow9HbGA/m3LI6t6hNNQcUCuuB0YWtxzt52OYGqkecrZn3iiamOPpOqTts564dI5xNLmazAMKe&#10;1szdqKXmntoXxsv60Dwyo7uyOmyIWzi0NkteVLfF+pcKZhsHeRlKf1K1kx/nITRPN7t+4M7PAXX6&#10;w0x/AwAA//8DAFBLAwQUAAYACAAAACEAkCVPutkAAAAIAQAADwAAAGRycy9kb3ducmV2LnhtbExP&#10;y07DMBC8I/EP1iJxo04JVGmIUwEqXDhREOdtvLUtYjuK3TT8PcuJ3nZ2RvNoNrPvxURjcjEoWC4K&#10;EBS6qF0wCj4/Xm4qEClj0NjHQAp+KMGmvbxosNbxFN5p2mUj2CSkGhXYnIdaytRZ8pgWcaDA3CGO&#10;HjPD0Ug94onNfS9vi2IlPbrACRYHerbUfe+OXsH2yaxNV+Fot5V2bpq/Dm/mVanrq/nxAUSmOf+L&#10;4a8+V4eWO+3jMegkegWrcslK/vMApsv7Oz72jIt1CbJt5PmA9hcAAP//AwBQSwECLQAUAAYACAAA&#10;ACEAtoM4kv4AAADhAQAAEwAAAAAAAAAAAAAAAAAAAAAAW0NvbnRlbnRfVHlwZXNdLnhtbFBLAQIt&#10;ABQABgAIAAAAIQA4/SH/1gAAAJQBAAALAAAAAAAAAAAAAAAAAC8BAABfcmVscy8ucmVsc1BLAQIt&#10;ABQABgAIAAAAIQC9StCGXQIAAKkEAAAOAAAAAAAAAAAAAAAAAC4CAABkcnMvZTJvRG9jLnhtbFBL&#10;AQItABQABgAIAAAAIQCQJU+62QAAAAgBAAAPAAAAAAAAAAAAAAAAALcEAABkcnMvZG93bnJldi54&#10;bWxQSwUGAAAAAAQABADzAAAAvQUAAAAA&#10;" fillcolor="white [3201]" strokeweight=".5pt">
                <v:textbox>
                  <w:txbxContent>
                    <w:p w14:paraId="3E2E5FFF" w14:textId="12B67834" w:rsidR="00B118DA" w:rsidRPr="00B118DA" w:rsidRDefault="00B118DA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istologic diagnosis of</w:t>
                      </w: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EA3EA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sected c</w:t>
                      </w: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lon Cancers 20</w:t>
                      </w: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</w:t>
                      </w: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201</w:t>
                      </w: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</w:t>
                      </w:r>
                    </w:p>
                    <w:p w14:paraId="59319AB6" w14:textId="09323AC8" w:rsidR="00B118DA" w:rsidRPr="00B118DA" w:rsidRDefault="00B118DA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=</w:t>
                      </w:r>
                      <w:r w:rsidR="00EA3EA6" w:rsidRPr="00414A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0</w:t>
                      </w:r>
                      <w:r w:rsidR="00EA3EA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="00EA3EA6" w:rsidRPr="00414A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50</w:t>
                      </w:r>
                    </w:p>
                  </w:txbxContent>
                </v:textbox>
              </v:shape>
            </w:pict>
          </mc:Fallback>
        </mc:AlternateContent>
      </w:r>
    </w:p>
    <w:p w14:paraId="5FDEFD80" w14:textId="120AAE95" w:rsidR="00EA3EA6" w:rsidRPr="00EA3EA6" w:rsidRDefault="00EA3EA6" w:rsidP="00EA3EA6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3B4C3C" wp14:editId="08C034FC">
                <wp:simplePos x="0" y="0"/>
                <wp:positionH relativeFrom="column">
                  <wp:posOffset>2360221</wp:posOffset>
                </wp:positionH>
                <wp:positionV relativeFrom="paragraph">
                  <wp:posOffset>187630</wp:posOffset>
                </wp:positionV>
                <wp:extent cx="641267" cy="0"/>
                <wp:effectExtent l="38100" t="76200" r="0" b="9525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4126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77704B" id="直接箭头连接符 6" o:spid="_x0000_s1026" type="#_x0000_t32" style="position:absolute;left:0;text-align:left;margin-left:185.85pt;margin-top:14.75pt;width:50.5pt;height:0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jJD8wEAAPoDAAAOAAAAZHJzL2Uyb0RvYy54bWysU0uOEzEQ3SNxB8t70p2AAmqlM4sMnwWC&#10;CJgDeNx2t4V/Kpuk+xJcAIkVsBpYzZ7TMMMxKLuTBgGaBWJTKtv1nus9l1cnvdFkJyAoZ2s6n5WU&#10;CMtdo2xb07NXj+48oCREZhumnRU1HUSgJ+vbt1Z7X4mF65xuBBAksaHa+5p2MfqqKALvhGFh5ryw&#10;eCgdGBZxCW3RANsju9HFoiyXxd5B48FxEQLuno6HdJ35pRQ8PpcyiEh0TbG3mCPkeJ5isV6xqgXm&#10;O8UPbbB/6MIwZfHSieqURUbegPqDyigOLjgZZ9yZwkmpuMgaUM28/E3Ny455kbWgOcFPNoX/R8uf&#10;7bZAVFPTJSWWGXyi63eXV28/Xn/5/O3D5fev71N+8Yksk1V7HypEbOwWDqvgt5B09xIMkVr5JzgF&#10;2QnURvps9DAZLfpIOG4u780Xy/uU8ONRMTIkJg8hPhbOkJTUNERgqu3ixlmLr+lgZGe7pyFiDwg8&#10;AhJY2xQjU/qhbUgcPOqJoJhttUgCsDyVFEnI2HrO4qDFCH8hJLqBLd7NIvIcio0GsmM4Qc3r+cSC&#10;lQkildYTqLwZdKhNMJFncwIubgZO1flGZ+MENMo6+Bs49sdW5Vh/VD1qTbLPXTPkh8x24IBlfw6f&#10;IU3wr+sM//ll1z8AAAD//wMAUEsDBBQABgAIAAAAIQCYKLds3gAAAAkBAAAPAAAAZHJzL2Rvd25y&#10;ZXYueG1sTI/BTsJAEIbvJrzDZki8GNlSCtXaLTEaQ+INMJyH7tI2dmdrdyn17R3jQY7zz5d/vsnX&#10;o23FYHrfOFIwn0UgDJVON1Qp+Ni/3T+A8AFJY+vIKPg2HtbF5CbHTLsLbc2wC5XgEvIZKqhD6DIp&#10;fVkbi37mOkO8O7neYuCxr6Tu8cLltpVxFK2kxYb4Qo2dealN+bk7WwWHzWmZbPWh+orvkvfNQuPw&#10;2q2Uup2Oz08gghnDPwy/+qwOBTsd3Zm0F62CRTpPGVUQPy5BMJCkMQfHv0AWubz+oPgBAAD//wMA&#10;UEsBAi0AFAAGAAgAAAAhALaDOJL+AAAA4QEAABMAAAAAAAAAAAAAAAAAAAAAAFtDb250ZW50X1R5&#10;cGVzXS54bWxQSwECLQAUAAYACAAAACEAOP0h/9YAAACUAQAACwAAAAAAAAAAAAAAAAAvAQAAX3Jl&#10;bHMvLnJlbHNQSwECLQAUAAYACAAAACEAo1oyQ/MBAAD6AwAADgAAAAAAAAAAAAAAAAAuAgAAZHJz&#10;L2Uyb0RvYy54bWxQSwECLQAUAAYACAAAACEAmCi3bN4AAAAJAQAADwAAAAAAAAAAAAAAAABNBAAA&#10;ZHJzL2Rvd25yZXYueG1sUEsFBgAAAAAEAAQA8wAAAFgFAAAAAA==&#10;" strokecolor="black [3200]" strokeweight="1.5pt">
                <v:stroke endarrow="block" joinstyle="miter"/>
              </v:shape>
            </w:pict>
          </mc:Fallback>
        </mc:AlternateContent>
      </w:r>
    </w:p>
    <w:p w14:paraId="63682A24" w14:textId="57D48A15" w:rsidR="00EA3EA6" w:rsidRPr="00EA3EA6" w:rsidRDefault="00EA3EA6" w:rsidP="00EA3EA6"/>
    <w:p w14:paraId="7552E98A" w14:textId="07A27188" w:rsidR="00EA3EA6" w:rsidRPr="00EA3EA6" w:rsidRDefault="00EA3EA6" w:rsidP="00EA3EA6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EA3091" wp14:editId="6D78F273">
                <wp:simplePos x="0" y="0"/>
                <wp:positionH relativeFrom="column">
                  <wp:posOffset>1350818</wp:posOffset>
                </wp:positionH>
                <wp:positionV relativeFrom="paragraph">
                  <wp:posOffset>99942</wp:posOffset>
                </wp:positionV>
                <wp:extent cx="0" cy="570222"/>
                <wp:effectExtent l="0" t="0" r="38100" b="20955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0222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A80644" id="直接连接符 8" o:spid="_x0000_s1026" style="position:absolute;left:0;text-align:lef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6.35pt,7.85pt" to="106.35pt,5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aykxQEAALMDAAAOAAAAZHJzL2Uyb0RvYy54bWysU81u1DAQvlfiHSzf2WSDKFW02R5awQW1&#10;q1IewHXGGwv/yTab7Ev0BZC4lRNH7rxNy2MwdrIpAtQD4jLx2N83M9/MZHU6aEV24IO0pqHLRUkJ&#10;GG5babYNfX/9+vkJJSEy0zJlDTR0D4Gerp8drXpXQ2U7q1rwBIOYUPeuoV2Mri6KwDvQLCysA4OP&#10;wnrNIrp+W7Se9Rhdq6Iqy+Oit7513nIIAW/Px0e6zvGFAB4vhQgQiWoo1haz9dneJFusV6zeeuY6&#10;yacy2D9UoZk0mHQOdc4iIx+9/COUltzbYEVccKsLK4TkkDWgmmX5m5p3HXOQtWBzgpvbFP5fWH6x&#10;23gi24bioAzTOKKHT9/ub+9+fP+M9uHrF3KSmtS7UCP2zGz85AW38UnxILxOX9RChtzY/dxYGCLh&#10;4yXH25evyqqqUrjiked8iG/AapIODVXSJMmsZru3IY7QAwR5qY4xcz7FvYIEVuYKBMrAXC8yOy8Q&#10;nClPdgxH335YTmkzMlGEVGomlU+TJmyiQV6qmVg9TZzROaM1cSZqaaz/GzkOh1LFiD+oHrUm2Te2&#10;3ec55HbgZuSGTlucVu9XP9Mf/7X1TwAAAP//AwBQSwMEFAAGAAgAAAAhACCwmvTdAAAACgEAAA8A&#10;AABkcnMvZG93bnJldi54bWxMj0FLw0AQhe+C/2EZwYvYTYNrJWZTRPAQQaGteJ4m0ySanQ3ZbRr/&#10;vSMe9DTMe4833+Tr2fVqojF0ni0sFwko4srXHTcW3nZP13egQkSusfdMFr4owLo4P8sxq/2JNzRt&#10;Y6OkhEOGFtoYh0zrULXkMCz8QCzewY8Oo6xjo+sRT1Luep0mya122LFcaHGgx5aqz+3RWfgo38vG&#10;XK26w+uNecbdZF54Kq29vJgf7kFFmuNfGH7wBR0KYdr7I9dB9RbSZbqSqBhGpgR+hb0IiTGgi1z/&#10;f6H4BgAA//8DAFBLAQItABQABgAIAAAAIQC2gziS/gAAAOEBAAATAAAAAAAAAAAAAAAAAAAAAABb&#10;Q29udGVudF9UeXBlc10ueG1sUEsBAi0AFAAGAAgAAAAhADj9If/WAAAAlAEAAAsAAAAAAAAAAAAA&#10;AAAALwEAAF9yZWxzLy5yZWxzUEsBAi0AFAAGAAgAAAAhALMlrKTFAQAAswMAAA4AAAAAAAAAAAAA&#10;AAAALgIAAGRycy9lMm9Eb2MueG1sUEsBAi0AFAAGAAgAAAAhACCwmvTdAAAACgEAAA8AAAAAAAAA&#10;AAAAAAAAHwQAAGRycy9kb3ducmV2LnhtbFBLBQYAAAAABAAEAPMAAAApBQAAAAA=&#10;" strokecolor="black [3200]" strokeweight="1.5pt">
                <v:stroke joinstyle="miter"/>
              </v:line>
            </w:pict>
          </mc:Fallback>
        </mc:AlternateContent>
      </w:r>
    </w:p>
    <w:p w14:paraId="22AF2BC0" w14:textId="027B2A68" w:rsidR="00EA3EA6" w:rsidRPr="00EA3EA6" w:rsidRDefault="00EA3EA6" w:rsidP="00EA3EA6"/>
    <w:p w14:paraId="479D35A0" w14:textId="5222D5DF" w:rsidR="00EA3EA6" w:rsidRPr="00EA3EA6" w:rsidRDefault="00EA3EA6" w:rsidP="00EA3EA6"/>
    <w:p w14:paraId="455CEEED" w14:textId="4065B79E" w:rsidR="00EA3EA6" w:rsidRPr="00EA3EA6" w:rsidRDefault="00EA3EA6" w:rsidP="00EA3EA6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4207EF" wp14:editId="0AAF5598">
                <wp:simplePos x="0" y="0"/>
                <wp:positionH relativeFrom="column">
                  <wp:posOffset>482864</wp:posOffset>
                </wp:positionH>
                <wp:positionV relativeFrom="paragraph">
                  <wp:posOffset>80612</wp:posOffset>
                </wp:positionV>
                <wp:extent cx="0" cy="445325"/>
                <wp:effectExtent l="76200" t="0" r="57150" b="50165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D24928" id="直接箭头连接符 11" o:spid="_x0000_s1026" type="#_x0000_t32" style="position:absolute;left:0;text-align:left;margin-left:38pt;margin-top:6.35pt;width:0;height:35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4w37gEAAPIDAAAOAAAAZHJzL2Uyb0RvYy54bWysU0uO1DAQ3SNxB8t7OumeGYRanZ5FD7BB&#10;0OJzAI9jJxb+qWw6nUtwASRWwIphNXtOAzPHmLKTziBAs0BsHH/qVb33qrI63RtNdgKCcrai81lJ&#10;ibDc1co2FX3z+smDR5SEyGzNtLOior0I9HR9/96q80uxcK3TtQCCSWxYdr6ibYx+WRSBt8KwMHNe&#10;WHyUDgyLeISmqIF1mN3oYlGWD4vOQe3BcREC3p4Nj3Sd80speHwhZRCR6Ioit5hXyOt5Wov1ii0b&#10;YL5VfKTB/oGFYcpi0SnVGYuMvAP1RyqjOLjgZJxxZwonpeIia0A18/I3Na9a5kXWguYEP9kU/l9a&#10;/ny3BaJq7N2cEssM9ujqw+XP95+vvl38+HR5/f1j2n/9QvAdzep8WCJmY7cwnoLfQlK+l2DSFzWR&#10;fTa4nwwW+0j4cMnx9vj45GhxktIVtzgPIT4VzpC0qWiIwFTTxo2zFrvoYJ79ZbtnIQ7AAyAV1Tat&#10;kSn92NYk9h5lRFDMNlqMdVJIkegPhPMu9loM8JdCogtI8SiXyfMnNhrIjuHk1G+zeGSrLUYmiFRa&#10;T6DybtAYm2Aiz+QEXNwNnKJzRWfjBDTKOvgbOO4PVOUQf1A9aE2yz13d5/ZlO3Cwch/GnyBN7q/n&#10;DL/9Vdc3AAAA//8DAFBLAwQUAAYACAAAACEAEEj/TtoAAAAHAQAADwAAAGRycy9kb3ducmV2Lnht&#10;bEyPwU7DMBBE70j8g7VI3KjTHJIoxKkKBQnEidILt228jaPa6yh22/D3GC5wnJ3VzJtmNTsrzjSF&#10;wbOC5SIDQdx5PXCvYPfxfFeBCBFZo/VMCr4owKq9vmqw1v7C73Texl6kEA41KjAxjrWUoTPkMCz8&#10;SJy8g58cxiSnXuoJLyncWZlnWSEdDpwaDI70aKg7bk9OwcEgbXaWcTOWxfLt4fPlKXv1St3ezOt7&#10;EJHm+PcMP/gJHdrEtPcn1kFYBWWRpsR0z0sQyf/VewVVXoFsG/mfv/0GAAD//wMAUEsBAi0AFAAG&#10;AAgAAAAhALaDOJL+AAAA4QEAABMAAAAAAAAAAAAAAAAAAAAAAFtDb250ZW50X1R5cGVzXS54bWxQ&#10;SwECLQAUAAYACAAAACEAOP0h/9YAAACUAQAACwAAAAAAAAAAAAAAAAAvAQAAX3JlbHMvLnJlbHNQ&#10;SwECLQAUAAYACAAAACEAWeeMN+4BAADyAwAADgAAAAAAAAAAAAAAAAAuAgAAZHJzL2Uyb0RvYy54&#10;bWxQSwECLQAUAAYACAAAACEAEEj/TtoAAAAHAQAADwAAAAAAAAAAAAAAAABIBAAAZHJzL2Rvd25y&#10;ZXYueG1sUEsFBgAAAAAEAAQA8wAAAE8FAAAAAA==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B5A3C3" wp14:editId="573B375C">
                <wp:simplePos x="0" y="0"/>
                <wp:positionH relativeFrom="column">
                  <wp:posOffset>2211285</wp:posOffset>
                </wp:positionH>
                <wp:positionV relativeFrom="paragraph">
                  <wp:posOffset>75112</wp:posOffset>
                </wp:positionV>
                <wp:extent cx="0" cy="445325"/>
                <wp:effectExtent l="76200" t="0" r="57150" b="50165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5FC6F5" id="直接箭头连接符 10" o:spid="_x0000_s1026" type="#_x0000_t32" style="position:absolute;left:0;text-align:left;margin-left:174.1pt;margin-top:5.9pt;width:0;height:35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ned6wEAAPIDAAAOAAAAZHJzL2Uyb0RvYy54bWysU0uO1DAQ3SNxByt7OumeGYSiTs+iB9gg&#10;aPE5gMexEwv/VDad5BJcAIkVsGJYzZ7TwMwxpuykMwjQLBAbx596r+q9qqxPe63InoOX1lTZclFk&#10;hBtma2maKnvz+smDRxnxgZqaKmt4lQ3cZ6eb+/fWnSv5yrZW1RwIkhhfdq7K2hBcmeeetVxTv7CO&#10;G3wUFjQNeIQmr4F2yK5VviqKh3lnoXZgGfceb8/Gx2yT+IXgLLwQwvNAVJVhbSGtkNbzuOabNS0b&#10;oK6VbCqD/kMVmkqDSWeqMxooeQfyDyotGVhvRVgwq3MrhGQ8aUA1y+I3Na9a6njSguZ4N9vk/x8t&#10;e77fAZE19g7tMVRjj64+XP58//nq28WPT5fX3z/G/dcvBN/RrM75EjFbs4Pp5N0OovJegI5f1ET6&#10;ZPAwG8z7QNh4yfD2+PjkaHUS6fJbnAMfnnKrSdxUmQ9AZdOGrTUGu2hhmfyl+2c+jMADICZVJq6B&#10;SvXY1CQMDmUEkNQ0ik95Ykgeyx8LTrswKD7CX3KBLmCJRylNmj++VUD2FCenfrucWTAyQoRUagYV&#10;d4Om2AjjaSZn4Opu4BydMloTZqCWxsLfwKE/lCrG+IPqUWuUfW7rIbUv2YGDlfow/QRxcn89J/jt&#10;r7q5AQAA//8DAFBLAwQUAAYACAAAACEAawXZaNwAAAAJAQAADwAAAGRycy9kb3ducmV2LnhtbEyP&#10;wU7DMBBE70j8g7VI3KiTgkoIcSqgIIE4UXrhto23SYS9jmK3DX/PIg5w3Jmn2ZlqOXmnDjTGPrCB&#10;fJaBIm6C7bk1sHl/uihAxYRs0QUmA18UYVmfnlRY2nDkNzqsU6skhGOJBrqUhlLr2HTkMc7CQCze&#10;Lowek5xjq+2IRwn3Ts+zbKE99iwfOhzooaPmc733BnYd0mrjGFfD9SJ/vf94fsxegjHnZ9PdLahE&#10;U/qD4ae+VIdaOm3Dnm1UzsDlVTEXVIxcJgjwK2wNFPkN6LrS/xfU3wAAAP//AwBQSwECLQAUAAYA&#10;CAAAACEAtoM4kv4AAADhAQAAEwAAAAAAAAAAAAAAAAAAAAAAW0NvbnRlbnRfVHlwZXNdLnhtbFBL&#10;AQItABQABgAIAAAAIQA4/SH/1gAAAJQBAAALAAAAAAAAAAAAAAAAAC8BAABfcmVscy8ucmVsc1BL&#10;AQItABQABgAIAAAAIQArYned6wEAAPIDAAAOAAAAAAAAAAAAAAAAAC4CAABkcnMvZTJvRG9jLnht&#10;bFBLAQItABQABgAIAAAAIQBrBdlo3AAAAAkBAAAPAAAAAAAAAAAAAAAAAEUEAABkcnMvZG93bnJl&#10;di54bWxQSwUGAAAAAAQABADzAAAATgUAAAAA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E1AC6C" wp14:editId="5EFAA7F9">
                <wp:simplePos x="0" y="0"/>
                <wp:positionH relativeFrom="column">
                  <wp:posOffset>483870</wp:posOffset>
                </wp:positionH>
                <wp:positionV relativeFrom="paragraph">
                  <wp:posOffset>75013</wp:posOffset>
                </wp:positionV>
                <wp:extent cx="1733798" cy="11875"/>
                <wp:effectExtent l="0" t="0" r="19050" b="2667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3798" cy="1187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34D80E" id="直接连接符 9" o:spid="_x0000_s1026" style="position:absolute;left:0;text-align:lef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1pt,5.9pt" to="174.6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FUq0wEAAMIDAAAOAAAAZHJzL2Uyb0RvYy54bWysU8uO0zAU3SPxD5b3NEkr6DRqOosZwQZB&#10;xWvvca4bC79kmzb9CX4AiR2sWM6ev2HmM+baSQMCNAvExortc8695/hmfd5rRfbgg7SmodWspAQM&#10;t600u4a+ffP00RklITLTMmUNNPQIgZ5vHj5YH1wNc9tZ1YInKGJCfXAN7WJ0dVEE3oFmYWYdGLwU&#10;1msWcet3RevZAdW1KuZl+aQ4WN86bzmEgKeXwyXdZH0hgMeXQgSIRDUUe4t59Xm9SmuxWbN655nr&#10;JB/bYP/QhWbSYNFJ6pJFRj54+YeUltzbYEWccasLK4TkkD2gm6r8zc3rjjnIXjCc4KaYwv+T5S/2&#10;W09k29AVJYZpfKKbT9c/Pn65/f4Z15tvX8kqhXRwoUbshdn6cRfc1ifHvfCaCCXdO3z/nAG6In2O&#10;+DhFDH0kHA+r5WKxXOFQcLyrqrPl46ReDDJJzvkQn4HVJH00VEmTEmA12z8PcYCeIMhLbQ2N5K94&#10;VJDAyrwCga6w4CKz8zzBhfJkz3AS2vfVWDYjE0VIpSZSeT9pxCYa5BmbiPP7iRM6V7QmTkQtjfV/&#10;I8f+1KoY8CfXg9dk+8q2x/wsOQ4clBzoONRpEn/dZ/rPX29zBwAA//8DAFBLAwQUAAYACAAAACEA&#10;thXxqNwAAAAIAQAADwAAAGRycy9kb3ducmV2LnhtbEyPwU7DMBBE70j8g7VI3KjTtGohxKkqKOLS&#10;Hgh8gBsvcdR4Hdluk/49ywmOOzOafVNuJteLC4bYeVIwn2UgkBpvOmoVfH2+PTyCiEmT0b0nVHDF&#10;CJvq9qbUhfEjfeClTq3gEoqFVmBTGgopY2PR6TjzAxJ73z44nfgMrTRBj1zuepln2Uo63RF/sHrA&#10;F4vNqT47Be/5cp/bbTjU8fU6jWm/8zs6KXV/N22fQSSc0l8YfvEZHSpmOvozmSh6BetVzknW57yA&#10;/cXyiYUjC4s1yKqU/wdUPwAAAP//AwBQSwECLQAUAAYACAAAACEAtoM4kv4AAADhAQAAEwAAAAAA&#10;AAAAAAAAAAAAAAAAW0NvbnRlbnRfVHlwZXNdLnhtbFBLAQItABQABgAIAAAAIQA4/SH/1gAAAJQB&#10;AAALAAAAAAAAAAAAAAAAAC8BAABfcmVscy8ucmVsc1BLAQItABQABgAIAAAAIQBEMFUq0wEAAMID&#10;AAAOAAAAAAAAAAAAAAAAAC4CAABkcnMvZTJvRG9jLnhtbFBLAQItABQABgAIAAAAIQC2FfGo3AAA&#10;AAgBAAAPAAAAAAAAAAAAAAAAAC0EAABkcnMvZG93bnJldi54bWxQSwUGAAAAAAQABADzAAAANgUA&#10;AAAA&#10;" strokecolor="black [3200]" strokeweight="1.5pt">
                <v:stroke joinstyle="miter"/>
              </v:line>
            </w:pict>
          </mc:Fallback>
        </mc:AlternateContent>
      </w:r>
    </w:p>
    <w:p w14:paraId="4EE6DCB8" w14:textId="730AEB0E" w:rsidR="00EA3EA6" w:rsidRPr="00EA3EA6" w:rsidRDefault="00EA3EA6" w:rsidP="00EA3EA6"/>
    <w:p w14:paraId="01113D4D" w14:textId="4BC6AE43" w:rsidR="00EA3EA6" w:rsidRPr="00EA3EA6" w:rsidRDefault="00EA3EA6" w:rsidP="00EA3EA6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554DE9" wp14:editId="0D58A5EB">
                <wp:simplePos x="0" y="0"/>
                <wp:positionH relativeFrom="column">
                  <wp:posOffset>1534886</wp:posOffset>
                </wp:positionH>
                <wp:positionV relativeFrom="paragraph">
                  <wp:posOffset>130826</wp:posOffset>
                </wp:positionV>
                <wp:extent cx="1543685" cy="486889"/>
                <wp:effectExtent l="0" t="0" r="18415" b="2794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685" cy="4868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F961FD" w14:textId="543E3759" w:rsidR="00EA3EA6" w:rsidRPr="00B118DA" w:rsidRDefault="00EA3EA6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ight sided colon cancer</w:t>
                            </w:r>
                          </w:p>
                          <w:p w14:paraId="2630FA4F" w14:textId="5CA1BDCE" w:rsidR="00EA3EA6" w:rsidRPr="00B118DA" w:rsidRDefault="00EA3EA6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5,1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54DE9" id="文本框 13" o:spid="_x0000_s1029" type="#_x0000_t202" style="position:absolute;left:0;text-align:left;margin-left:120.85pt;margin-top:10.3pt;width:121.55pt;height:38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pF2XwIAAKsEAAAOAAAAZHJzL2Uyb0RvYy54bWysVM2O0zAQviPxDpbvNP2nGzVdla6KkKrd&#10;lbpoz67jNBGOx9huk/IA8AacuHDnufocjJ202104IS7O2PP588w3M5le16Uke2FsASqhvU6XEqE4&#10;pIXaJvTjw/LNhBLrmEqZBCUSehCWXs9ev5pWOhZ9yEGmwhAkUTaudEJz53QcRZbnomS2A1oodGZg&#10;SuZwa7ZRaliF7KWM+t3uOKrApNoAF9bi6U3jpLPAn2WCu7sss8IRmVCMzYXVhHXj12g2ZfHWMJ0X&#10;vA2D/UMUJSsUPnqmumGOkZ0p/qAqC27AQuY6HMoIsqzgIuSA2fS6L7JZ50yLkAuKY/VZJvv/aPnt&#10;/t6QIsXaDShRrMQaHb9/O/74dfz5leAZClRpGyNurRHp6ndQI/h0bvHQ511npvRfzIigH6U+nOUV&#10;tSPcXxoNB+PJiBKOvuFkPJlceZro6bY21r0XUBJvJNRg+YKqbL+yroGeIP4xC7JIl4WUYeNbRiyk&#10;IXuGxZYuxIjkz1BSkSqh48GoG4if+Tz1+f5GMv6pDe8ChXxSYcxekyZ3b7l6UwcRz3ptID2gXAaa&#10;jrOaLwukXzHr7pnBFkOFcGzcHS6ZBIwJWouSHMyXv517PFYevZRU2LIJtZ93zAhK5AeFPXHVGw59&#10;j4fNcPS2jxtz6dlcetSuXAAK1cMB1TyYHu/kycwMlI84XXP/KrqY4vh2Qt3JXLhmkHA6uZjPAwi7&#10;WjO3UmvNPbUvjJf1oX5kRrdlddgQt3Bqbha/qG6D9TcVzHcOsiKU3uvcqNrKjxMRmqedXj9yl/uA&#10;evrHzH4DAAD//wMAUEsDBBQABgAIAAAAIQDL2k/C3QAAAAkBAAAPAAAAZHJzL2Rvd25yZXYueG1s&#10;TI/BTsMwDIbvSLxDZCRuLN2otq5rOgEaXDgxEOes8ZJoTVIlWVfeHnNiN1v+9Pv7m+3kejZiTDZ4&#10;AfNZAQx9F5T1WsDX5+tDBSxl6ZXsg0cBP5hg297eNLJW4eI/cNxnzSjEp1oKMDkPNeepM+hkmoUB&#10;Pd2OITqZaY2aqygvFO56viiKJXfSevpg5IAvBrvT/uwE7J71WneVjGZXKWvH6fv4rt+EuL+bnjbA&#10;Mk75H4Y/fVKHlpwO4exVYr2ARTlfEUpDsQRGQFmV1OUgYL16BN42/LpB+wsAAP//AwBQSwECLQAU&#10;AAYACAAAACEAtoM4kv4AAADhAQAAEwAAAAAAAAAAAAAAAAAAAAAAW0NvbnRlbnRfVHlwZXNdLnht&#10;bFBLAQItABQABgAIAAAAIQA4/SH/1gAAAJQBAAALAAAAAAAAAAAAAAAAAC8BAABfcmVscy8ucmVs&#10;c1BLAQItABQABgAIAAAAIQDwIpF2XwIAAKsEAAAOAAAAAAAAAAAAAAAAAC4CAABkcnMvZTJvRG9j&#10;LnhtbFBLAQItABQABgAIAAAAIQDL2k/C3QAAAAkBAAAPAAAAAAAAAAAAAAAAALkEAABkcnMvZG93&#10;bnJldi54bWxQSwUGAAAAAAQABADzAAAAwwUAAAAA&#10;" fillcolor="white [3201]" strokeweight=".5pt">
                <v:textbox>
                  <w:txbxContent>
                    <w:p w14:paraId="1CF961FD" w14:textId="543E3759" w:rsidR="00EA3EA6" w:rsidRPr="00B118DA" w:rsidRDefault="00EA3EA6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ight sided colon cancer</w:t>
                      </w:r>
                    </w:p>
                    <w:p w14:paraId="2630FA4F" w14:textId="5CA1BDCE" w:rsidR="00EA3EA6" w:rsidRPr="00B118DA" w:rsidRDefault="00EA3EA6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5,1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2ACA97" wp14:editId="1A6960DF">
                <wp:simplePos x="0" y="0"/>
                <wp:positionH relativeFrom="column">
                  <wp:posOffset>-270164</wp:posOffset>
                </wp:positionH>
                <wp:positionV relativeFrom="paragraph">
                  <wp:posOffset>136764</wp:posOffset>
                </wp:positionV>
                <wp:extent cx="1543685" cy="469075"/>
                <wp:effectExtent l="0" t="0" r="18415" b="2667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685" cy="46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694F08" w14:textId="6D1666FC" w:rsidR="00EA3EA6" w:rsidRPr="00B118DA" w:rsidRDefault="00EA3EA6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ft sided colon cancer</w:t>
                            </w:r>
                          </w:p>
                          <w:p w14:paraId="5E09B10F" w14:textId="02D611E7" w:rsidR="00EA3EA6" w:rsidRPr="00B118DA" w:rsidRDefault="00EA3EA6" w:rsidP="00B118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118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=</w:t>
                            </w:r>
                            <w:r w:rsidRPr="00414A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Pr="00414A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ACA97" id="文本框 12" o:spid="_x0000_s1030" type="#_x0000_t202" style="position:absolute;left:0;text-align:left;margin-left:-21.25pt;margin-top:10.75pt;width:121.55pt;height:36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1vOYQIAAKsEAAAOAAAAZHJzL2Uyb0RvYy54bWysVMFuGjEQvVfqP1i+lwUCJFmxRJSIqlKU&#10;RCJVzsbrhVVtj2sbdukHNH/QUy+997v4jo69LCFpT1Uv3rHn+XnmzcyOr2olyVZYV4LOaK/TpURo&#10;DnmpVxn99DB/d0GJ80znTIIWGd0JR68mb9+MK5OKPqxB5sISJNEurUxG196bNEkcXwvFXAeM0Ogs&#10;wCrmcWtXSW5ZhexKJv1ud5RUYHNjgQvn8PS6cdJJ5C8Kwf1dUTjhicwoxubjauO6DGsyGbN0ZZlZ&#10;l/wQBvuHKBQrNT56pLpmnpGNLf+gUiW34KDwHQ4qgaIouYg5YDa97qtsFmtmRMwFxXHmKJP7f7T8&#10;dntvSZlj7fqUaKawRvvvT/sfv/Y/vxE8Q4Eq41LELQwiff0eagS35w4PQ951YVX4YkYE/Sj17iiv&#10;qD3h4dJwcDa6GFLC0TcYXXbPh4Emeb5trPMfBCgSjIxaLF9UlW1vnG+gLSQ85kCW+byUMm5Cy4iZ&#10;tGTLsNjSxxiR/AVKalJldHQ27EbiF75Afby/lIx/PoR3gkI+qTHmoEmTe7B8vayjiINWlyXkO5TL&#10;QtNxzvB5ifQ3zPl7ZrHFUCEcG3+HSyEBY4KDRcka7Ne/nQc8Vh69lFTYshl1XzbMCkrkR409cdkb&#10;DEKPx81geN7HjT31LE89eqNmgEL1cEANj2bAe9mahQX1iNM1Da+ii2mOb2fUt+bMN4OE08nFdBpB&#10;2NWG+Ru9MDxQh8IEWR/qR2bNoaweG+IW2uZm6avqNthwU8N046EoY+mDzo2qB/lxImLzHKY3jNzp&#10;PqKe/zGT3wAAAP//AwBQSwMEFAAGAAgAAAAhANJ9t4vdAAAACQEAAA8AAABkcnMvZG93bnJldi54&#10;bWxMj8FOwzAMhu9IvENkJG5bumpDXdd0AjS4cGJDnL3GS6I1SZVkXXl7shOcLMuf/v9zs51sz0YK&#10;0XgnYDEvgJHrvDROCfg6vM0qYDGhk9h7RwJ+KMK2vb9rsJb+6j5p3CfFcoiLNQrQKQ0157HTZDHO&#10;/UAu304+WEx5DYrLgNccbnteFsUTt2hcbtA40Kum7ry/WAG7F7VWXYVB7yppzDh9nz7UuxCPD9Pz&#10;BliiKf3BcNPP6tBmp6O/OBlZL2C2LFcZFVAu8szArQ7YUcB6tQTeNvz/B+0vAAAA//8DAFBLAQIt&#10;ABQABgAIAAAAIQC2gziS/gAAAOEBAAATAAAAAAAAAAAAAAAAAAAAAABbQ29udGVudF9UeXBlc10u&#10;eG1sUEsBAi0AFAAGAAgAAAAhADj9If/WAAAAlAEAAAsAAAAAAAAAAAAAAAAALwEAAF9yZWxzLy5y&#10;ZWxzUEsBAi0AFAAGAAgAAAAhAAVLW85hAgAAqwQAAA4AAAAAAAAAAAAAAAAALgIAAGRycy9lMm9E&#10;b2MueG1sUEsBAi0AFAAGAAgAAAAhANJ9t4vdAAAACQEAAA8AAAAAAAAAAAAAAAAAuwQAAGRycy9k&#10;b3ducmV2LnhtbFBLBQYAAAAABAAEAPMAAADFBQAAAAA=&#10;" fillcolor="white [3201]" strokeweight=".5pt">
                <v:textbox>
                  <w:txbxContent>
                    <w:p w14:paraId="37694F08" w14:textId="6D1666FC" w:rsidR="00EA3EA6" w:rsidRPr="00B118DA" w:rsidRDefault="00EA3EA6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ft sided colon cancer</w:t>
                      </w:r>
                    </w:p>
                    <w:p w14:paraId="5E09B10F" w14:textId="02D611E7" w:rsidR="00EA3EA6" w:rsidRPr="00B118DA" w:rsidRDefault="00EA3EA6" w:rsidP="00B118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118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=</w:t>
                      </w:r>
                      <w:r w:rsidRPr="00414A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Pr="00414A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94</w:t>
                      </w:r>
                    </w:p>
                  </w:txbxContent>
                </v:textbox>
              </v:shape>
            </w:pict>
          </mc:Fallback>
        </mc:AlternateContent>
      </w:r>
    </w:p>
    <w:p w14:paraId="1FD11859" w14:textId="5F003918" w:rsidR="00EA3EA6" w:rsidRPr="00EA3EA6" w:rsidRDefault="00EA3EA6" w:rsidP="00EA3EA6"/>
    <w:p w14:paraId="16EFD4DD" w14:textId="3D0BCBFF" w:rsidR="00EA3EA6" w:rsidRDefault="00EA3EA6" w:rsidP="00EA3EA6"/>
    <w:p w14:paraId="082E9E5A" w14:textId="2C964F74" w:rsidR="00EA3EA6" w:rsidRDefault="00EA3EA6" w:rsidP="00EA3EA6">
      <w:pPr>
        <w:tabs>
          <w:tab w:val="left" w:pos="1590"/>
        </w:tabs>
      </w:pPr>
      <w:r>
        <w:tab/>
      </w:r>
    </w:p>
    <w:p w14:paraId="1D72D189" w14:textId="77777777" w:rsidR="006F368B" w:rsidRPr="00EA3EA6" w:rsidRDefault="006F368B" w:rsidP="00EA3EA6">
      <w:pPr>
        <w:tabs>
          <w:tab w:val="left" w:pos="1590"/>
        </w:tabs>
      </w:pPr>
    </w:p>
    <w:sectPr w:rsidR="006F368B" w:rsidRPr="00EA3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63FE08" w14:textId="77777777" w:rsidR="00984831" w:rsidRDefault="00984831" w:rsidP="00B118DA">
      <w:r>
        <w:separator/>
      </w:r>
    </w:p>
  </w:endnote>
  <w:endnote w:type="continuationSeparator" w:id="0">
    <w:p w14:paraId="66D2A090" w14:textId="77777777" w:rsidR="00984831" w:rsidRDefault="00984831" w:rsidP="00B11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C4461E" w14:textId="77777777" w:rsidR="00984831" w:rsidRDefault="00984831" w:rsidP="00B118DA">
      <w:r>
        <w:separator/>
      </w:r>
    </w:p>
  </w:footnote>
  <w:footnote w:type="continuationSeparator" w:id="0">
    <w:p w14:paraId="35ADC28E" w14:textId="77777777" w:rsidR="00984831" w:rsidRDefault="00984831" w:rsidP="00B11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8BB"/>
    <w:rsid w:val="006F368B"/>
    <w:rsid w:val="006F3CAC"/>
    <w:rsid w:val="006F74AB"/>
    <w:rsid w:val="00984831"/>
    <w:rsid w:val="00B118DA"/>
    <w:rsid w:val="00D038BB"/>
    <w:rsid w:val="00EA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B73C3"/>
  <w15:chartTrackingRefBased/>
  <w15:docId w15:val="{E2EBB563-7B0F-441B-AF9B-ABB77753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8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8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8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4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-Yuan Li</dc:creator>
  <cp:keywords/>
  <dc:description/>
  <cp:lastModifiedBy>Xu-Yuan Li</cp:lastModifiedBy>
  <cp:revision>2</cp:revision>
  <dcterms:created xsi:type="dcterms:W3CDTF">2021-03-22T15:30:00Z</dcterms:created>
  <dcterms:modified xsi:type="dcterms:W3CDTF">2021-03-22T15:51:00Z</dcterms:modified>
</cp:coreProperties>
</file>